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501" w:tblpY="2129"/>
        <w:tblOverlap w:val="never"/>
        <w:tblW w:w="903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6"/>
        <w:gridCol w:w="1745"/>
        <w:gridCol w:w="45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9034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Arial" w:hAnsi="Arial" w:eastAsia="HelveticaNeueLTStd-BdCn" w:cs="Arial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Table </w:t>
            </w:r>
            <w:r>
              <w:rPr>
                <w:rFonts w:hint="eastAsia" w:ascii="Arial" w:hAnsi="Arial" w:eastAsia="HelveticaNeueLTStd-BdCn" w:cs="Arial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Arial" w:hAnsi="Arial" w:eastAsia="HelveticaNeueLTStd-BdCn" w:cs="Arial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1: Cell-cluster-specific marker genes of different cell types in </w:t>
            </w:r>
            <w:r>
              <w:rPr>
                <w:rFonts w:hint="eastAsia" w:ascii="Arial" w:hAnsi="Arial" w:eastAsia="HelveticaNeueLTStd-BdCn" w:cs="Arial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27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HelveticaNeueLTStd-BdCn" w:cs="Arial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HelveticaNeueLTStd-BdCn" w:cs="Arial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Cell types</w:t>
            </w:r>
          </w:p>
        </w:tc>
        <w:tc>
          <w:tcPr>
            <w:tcW w:w="17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HelveticaNeueLTStd-BdCn" w:cs="Arial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HelveticaNeueLTStd-BdCn" w:cs="Arial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Abbreviations</w:t>
            </w:r>
          </w:p>
        </w:tc>
        <w:tc>
          <w:tcPr>
            <w:tcW w:w="45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HelveticaNeueLTStd-BdCn" w:cs="Arial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HelveticaNeueLTStd-BdCn" w:cs="Arial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Marker 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Macrophage</w:t>
            </w: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 xml:space="preserve">s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ø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CD86,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CD68,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LYZ,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CD14,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FCGR3A,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CD1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B cell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B cells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SabonLTStd-Italic" w:cs="Arial"/>
                <w:i/>
                <w:iCs/>
                <w:color w:val="231F20"/>
                <w:kern w:val="0"/>
                <w:sz w:val="21"/>
                <w:szCs w:val="21"/>
                <w:lang w:val="en-US" w:eastAsia="zh-CN" w:bidi="ar"/>
              </w:rPr>
              <w:t>MS4A1, CD79A, CD79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Endothelial cell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EC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CDH5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 CLDN5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 ERG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 VWF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 PECAM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Smooth muscle cell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SMC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MYH11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 MYL9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 TAGLN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 ACT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T cell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T cells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CD3D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 CD3E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 CD3G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 TRBC1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 TRBC2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 TR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Myofibroblast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MFB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TAGLN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 ACTA2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,COL1A1, COL1A2, L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Fibroblast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FB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DCN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 COL1A1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 COL1A2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 COL3A1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 L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Plastma cell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PC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MZB1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 SDC1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 LY6D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 JCH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Mast cell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MC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CPA3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 KIT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 MS4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74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Plasmacytoid dentritic cells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PDC</w:t>
            </w:r>
          </w:p>
        </w:tc>
        <w:tc>
          <w:tcPr>
            <w:tcW w:w="454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CD4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 LILRA4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 GZMB</w:t>
            </w:r>
          </w:p>
        </w:tc>
      </w:tr>
    </w:tbl>
    <w:p>
      <w:pPr>
        <w:rPr>
          <w:rFonts w:hint="eastAsia" w:eastAsiaTheme="minorEastAsia"/>
          <w:lang w:eastAsia="zh-CN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default" w:ascii="Arial" w:hAnsi="Arial" w:eastAsia="HelveticaNeueLTStd-BdCn" w:cs="Arial"/>
          <w:b/>
          <w:bCs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eastAsia" w:ascii="Arial" w:hAnsi="Arial" w:eastAsia="HelveticaNeueLTStd-BdCn" w:cs="Arial"/>
          <w:b/>
          <w:bCs/>
          <w:color w:val="231F20"/>
          <w:kern w:val="0"/>
          <w:sz w:val="21"/>
          <w:szCs w:val="21"/>
          <w:lang w:val="en-US" w:eastAsia="zh-CN" w:bidi="ar"/>
        </w:rPr>
        <w:t>Supplementary Table S1</w:t>
      </w:r>
      <w:bookmarkStart w:id="0" w:name="_GoBack"/>
      <w:bookmarkEnd w:id="0"/>
      <w:r>
        <w:rPr>
          <w:rFonts w:hint="eastAsia" w:ascii="Arial" w:hAnsi="Arial" w:eastAsia="HelveticaNeueLTStd-BdCn" w:cs="Arial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Arial" w:hAnsi="Arial" w:eastAsia="HelveticaNeueLTStd-BdCn" w:cs="Arial"/>
          <w:b/>
          <w:bCs/>
          <w:color w:val="231F20"/>
          <w:kern w:val="0"/>
          <w:sz w:val="21"/>
          <w:szCs w:val="21"/>
          <w:lang w:val="en-US" w:eastAsia="zh-CN" w:bidi="ar"/>
        </w:rPr>
        <w:t>Cell-cluster</w:t>
      </w:r>
      <w:r>
        <w:rPr>
          <w:rFonts w:hint="eastAsia" w:ascii="Arial" w:hAnsi="Arial" w:eastAsia="HelveticaNeueLTStd-BdCn" w:cs="Arial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Arial" w:hAnsi="Arial" w:eastAsia="HelveticaNeueLTStd-BdCn" w:cs="Arial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specific marker genes of different cell types </w:t>
      </w: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LTStd-Bd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bonLTStd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I1N2NjMmEwZDY4NjQwYjdjODVkZDQ5MGI0NWI5MGIifQ=="/>
  </w:docVars>
  <w:rsids>
    <w:rsidRoot w:val="00000000"/>
    <w:rsid w:val="00962760"/>
    <w:rsid w:val="1B375D9A"/>
    <w:rsid w:val="571C1C3D"/>
    <w:rsid w:val="59F1740B"/>
    <w:rsid w:val="5C1904DD"/>
    <w:rsid w:val="5CAC5E95"/>
    <w:rsid w:val="6661495F"/>
    <w:rsid w:val="6E7C48CA"/>
    <w:rsid w:val="732A0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0</Words>
  <Characters>560</Characters>
  <Lines>0</Lines>
  <Paragraphs>0</Paragraphs>
  <TotalTime>37</TotalTime>
  <ScaleCrop>false</ScaleCrop>
  <LinksUpToDate>false</LinksUpToDate>
  <CharactersWithSpaces>627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1T05:41:00Z</dcterms:created>
  <dc:creator>Administrator</dc:creator>
  <cp:lastModifiedBy>沈世凯</cp:lastModifiedBy>
  <dcterms:modified xsi:type="dcterms:W3CDTF">2023-10-10T04:46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2F0747B52F6D4BB4AA583531A9316D8C_12</vt:lpwstr>
  </property>
</Properties>
</file>